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B28A00" w14:textId="32613522" w:rsidR="002C72FE" w:rsidRPr="005C737C" w:rsidRDefault="002C72FE" w:rsidP="005C737C">
      <w:pPr>
        <w:spacing w:after="120" w:line="240" w:lineRule="atLeast"/>
        <w:jc w:val="center"/>
        <w:rPr>
          <w:rFonts w:ascii="CMU Serif" w:hAnsi="CMU Serif" w:cs="CMU Serif"/>
          <w:b/>
          <w:sz w:val="24"/>
          <w:szCs w:val="24"/>
        </w:rPr>
      </w:pPr>
      <w:r w:rsidRPr="00C77AB4">
        <w:rPr>
          <w:rFonts w:ascii="CMU Serif" w:hAnsi="CMU Serif" w:cs="CMU Serif"/>
          <w:b/>
          <w:sz w:val="24"/>
          <w:szCs w:val="24"/>
        </w:rPr>
        <w:t xml:space="preserve">Table </w:t>
      </w:r>
      <w:r w:rsidR="00C77AB4">
        <w:rPr>
          <w:rFonts w:ascii="CMU Serif" w:hAnsi="CMU Serif" w:cs="CMU Serif"/>
          <w:b/>
          <w:sz w:val="24"/>
          <w:szCs w:val="24"/>
        </w:rPr>
        <w:t>S</w:t>
      </w:r>
      <w:r w:rsidR="00B92D89" w:rsidRPr="00C77AB4">
        <w:rPr>
          <w:rFonts w:ascii="CMU Serif" w:hAnsi="CMU Serif" w:cs="CMU Serif"/>
          <w:b/>
          <w:sz w:val="24"/>
          <w:szCs w:val="24"/>
        </w:rPr>
        <w:t>18</w:t>
      </w:r>
      <w:r w:rsidR="0063567F" w:rsidRPr="00C77AB4">
        <w:rPr>
          <w:rFonts w:ascii="CMU Serif" w:hAnsi="CMU Serif" w:cs="CMU Serif"/>
          <w:b/>
          <w:sz w:val="24"/>
          <w:szCs w:val="24"/>
        </w:rPr>
        <w:t>. Genotyping strategies</w:t>
      </w:r>
      <w:bookmarkStart w:id="0" w:name="_GoBack"/>
      <w:bookmarkEnd w:id="0"/>
    </w:p>
    <w:tbl>
      <w:tblPr>
        <w:tblW w:w="13575" w:type="dxa"/>
        <w:tblLook w:val="04A0" w:firstRow="1" w:lastRow="0" w:firstColumn="1" w:lastColumn="0" w:noHBand="0" w:noVBand="1"/>
      </w:tblPr>
      <w:tblGrid>
        <w:gridCol w:w="2235"/>
        <w:gridCol w:w="11340"/>
      </w:tblGrid>
      <w:tr w:rsidR="0063567F" w:rsidRPr="00C77AB4" w14:paraId="0E6B9476" w14:textId="77777777" w:rsidTr="00C77AB4">
        <w:tc>
          <w:tcPr>
            <w:tcW w:w="223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C64EF2E" w14:textId="77777777" w:rsidR="0063567F" w:rsidRPr="00C77AB4" w:rsidRDefault="0063567F" w:rsidP="00C77AB4">
            <w:pPr>
              <w:spacing w:after="0" w:line="300" w:lineRule="atLeast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C77AB4">
              <w:rPr>
                <w:rFonts w:ascii="CMU Serif" w:hAnsi="CMU Serif" w:cs="CMU Serif"/>
                <w:b/>
                <w:sz w:val="20"/>
                <w:szCs w:val="20"/>
              </w:rPr>
              <w:t>Line</w:t>
            </w:r>
          </w:p>
        </w:tc>
        <w:tc>
          <w:tcPr>
            <w:tcW w:w="1134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73885A3" w14:textId="77777777" w:rsidR="0063567F" w:rsidRPr="00C77AB4" w:rsidRDefault="0063567F" w:rsidP="00C77AB4">
            <w:pPr>
              <w:spacing w:after="0" w:line="300" w:lineRule="atLeast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C77AB4">
              <w:rPr>
                <w:rFonts w:ascii="CMU Serif" w:hAnsi="CMU Serif" w:cs="CMU Serif"/>
                <w:b/>
                <w:sz w:val="20"/>
                <w:szCs w:val="20"/>
              </w:rPr>
              <w:t>Strategy</w:t>
            </w:r>
          </w:p>
        </w:tc>
      </w:tr>
      <w:tr w:rsidR="00AF588D" w:rsidRPr="00C77AB4" w14:paraId="0A4D1A25" w14:textId="77777777" w:rsidTr="00C77AB4"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14:paraId="502B28F7" w14:textId="77777777" w:rsidR="00AF588D" w:rsidRPr="00C77AB4" w:rsidRDefault="00AF588D" w:rsidP="00C77AB4">
            <w:pPr>
              <w:spacing w:after="0" w:line="300" w:lineRule="atLeast"/>
              <w:rPr>
                <w:rFonts w:ascii="CMU Serif Roman" w:hAnsi="CMU Serif Roman" w:cs="CMU Serif Roman"/>
                <w:i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gn-13</w:t>
            </w:r>
          </w:p>
        </w:tc>
        <w:tc>
          <w:tcPr>
            <w:tcW w:w="11340" w:type="dxa"/>
            <w:tcBorders>
              <w:top w:val="single" w:sz="4" w:space="0" w:color="auto"/>
            </w:tcBorders>
            <w:shd w:val="clear" w:color="auto" w:fill="auto"/>
          </w:tcPr>
          <w:p w14:paraId="22CF6B1E" w14:textId="77777777" w:rsidR="00AF588D" w:rsidRPr="00C77AB4" w:rsidRDefault="00AF588D" w:rsidP="00C77AB4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GN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: ‘SALK_045424 </w:t>
            </w:r>
            <w:proofErr w:type="spellStart"/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gn</w:t>
            </w:r>
            <w:proofErr w:type="spellEnd"/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 LP’ and ‘SALK_045424 </w:t>
            </w:r>
            <w:proofErr w:type="spellStart"/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gn</w:t>
            </w:r>
            <w:proofErr w:type="spellEnd"/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 RP’; </w:t>
            </w:r>
            <w:proofErr w:type="spellStart"/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gn</w:t>
            </w:r>
            <w:proofErr w:type="spellEnd"/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: ‘SALK_045424 </w:t>
            </w:r>
            <w:proofErr w:type="spellStart"/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gn</w:t>
            </w:r>
            <w:proofErr w:type="spellEnd"/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 RP’ and ‘LBb1.3’</w:t>
            </w:r>
          </w:p>
        </w:tc>
      </w:tr>
      <w:tr w:rsidR="00B20FDC" w:rsidRPr="00C77AB4" w14:paraId="13423A34" w14:textId="77777777" w:rsidTr="00C77AB4">
        <w:tc>
          <w:tcPr>
            <w:tcW w:w="2235" w:type="dxa"/>
            <w:shd w:val="clear" w:color="auto" w:fill="auto"/>
          </w:tcPr>
          <w:p w14:paraId="4AF0B26A" w14:textId="77777777" w:rsidR="00B20FDC" w:rsidRPr="00C77AB4" w:rsidRDefault="00B20FDC" w:rsidP="00C77AB4">
            <w:pPr>
              <w:spacing w:after="0" w:line="300" w:lineRule="atLeast"/>
              <w:rPr>
                <w:rFonts w:ascii="CMU Serif Roman" w:hAnsi="CMU Serif Roman" w:cs="CMU Serif Roman"/>
                <w:b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gn-18</w:t>
            </w:r>
          </w:p>
        </w:tc>
        <w:tc>
          <w:tcPr>
            <w:tcW w:w="11340" w:type="dxa"/>
            <w:shd w:val="clear" w:color="auto" w:fill="auto"/>
          </w:tcPr>
          <w:p w14:paraId="0EF97676" w14:textId="77777777" w:rsidR="00B20FDC" w:rsidRPr="00C77AB4" w:rsidRDefault="00B20FDC" w:rsidP="00C77AB4">
            <w:pPr>
              <w:spacing w:after="0" w:line="300" w:lineRule="atLeast"/>
              <w:rPr>
                <w:rFonts w:ascii="CMU Serif Roman" w:hAnsi="CMU Serif Roman" w:cs="CMU Serif Roman"/>
                <w:b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GN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: ‘</w:t>
            </w:r>
            <w:r w:rsidR="00AA290F"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Salk026031 LP </w:t>
            </w:r>
            <w:proofErr w:type="spellStart"/>
            <w:r w:rsidR="00AA290F" w:rsidRPr="00C77AB4">
              <w:rPr>
                <w:rFonts w:ascii="CMU Serif Roman" w:hAnsi="CMU Serif Roman" w:cs="CMU Serif Roman"/>
                <w:sz w:val="20"/>
                <w:szCs w:val="20"/>
              </w:rPr>
              <w:t>gnp</w:t>
            </w:r>
            <w:proofErr w:type="spellEnd"/>
            <w:r w:rsidR="00AA290F"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 close’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 and ‘</w:t>
            </w:r>
            <w:r w:rsidR="00AA290F"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Salk026031 RP </w:t>
            </w:r>
            <w:proofErr w:type="spellStart"/>
            <w:r w:rsidR="00AA290F" w:rsidRPr="00C77AB4">
              <w:rPr>
                <w:rFonts w:ascii="CMU Serif Roman" w:hAnsi="CMU Serif Roman" w:cs="CMU Serif Roman"/>
                <w:sz w:val="20"/>
                <w:szCs w:val="20"/>
              </w:rPr>
              <w:t>gnp</w:t>
            </w:r>
            <w:proofErr w:type="spellEnd"/>
            <w:r w:rsidR="00AA290F"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 close’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; </w:t>
            </w:r>
            <w:proofErr w:type="spellStart"/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gn</w:t>
            </w:r>
            <w:proofErr w:type="spellEnd"/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: ‘</w:t>
            </w:r>
            <w:r w:rsidR="00AA290F"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Salk026031 RP </w:t>
            </w:r>
            <w:proofErr w:type="spellStart"/>
            <w:r w:rsidR="00AA290F" w:rsidRPr="00C77AB4">
              <w:rPr>
                <w:rFonts w:ascii="CMU Serif Roman" w:hAnsi="CMU Serif Roman" w:cs="CMU Serif Roman"/>
                <w:sz w:val="20"/>
                <w:szCs w:val="20"/>
              </w:rPr>
              <w:t>gnp</w:t>
            </w:r>
            <w:proofErr w:type="spellEnd"/>
            <w:r w:rsidR="00AA290F"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 close’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 and ‘LBb1.3’</w:t>
            </w:r>
          </w:p>
        </w:tc>
      </w:tr>
      <w:tr w:rsidR="00E36CC1" w:rsidRPr="00C77AB4" w14:paraId="12D38CC5" w14:textId="77777777" w:rsidTr="00C77AB4">
        <w:tc>
          <w:tcPr>
            <w:tcW w:w="2235" w:type="dxa"/>
            <w:shd w:val="clear" w:color="auto" w:fill="auto"/>
          </w:tcPr>
          <w:p w14:paraId="6EBF8C3E" w14:textId="77777777" w:rsidR="00E36CC1" w:rsidRPr="00C77AB4" w:rsidRDefault="00E36CC1" w:rsidP="00C77AB4">
            <w:pPr>
              <w:spacing w:after="0" w:line="300" w:lineRule="atLeast"/>
              <w:rPr>
                <w:rFonts w:ascii="CMU Serif Roman" w:hAnsi="CMU Serif Roman" w:cs="CMU Serif Roman"/>
                <w:i/>
                <w:sz w:val="20"/>
                <w:szCs w:val="20"/>
              </w:rPr>
            </w:pPr>
            <w:proofErr w:type="spellStart"/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fwr</w:t>
            </w:r>
            <w:proofErr w:type="spellEnd"/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 (</w:t>
            </w:r>
            <w:proofErr w:type="spellStart"/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gn</w:t>
            </w:r>
            <w:r w:rsidRPr="00C77AB4">
              <w:rPr>
                <w:rFonts w:ascii="CMU Serif Roman" w:hAnsi="CMU Serif Roman" w:cs="CMU Serif Roman"/>
                <w:i/>
                <w:sz w:val="20"/>
                <w:szCs w:val="20"/>
                <w:vertAlign w:val="superscript"/>
              </w:rPr>
              <w:t>fwr</w:t>
            </w:r>
            <w:proofErr w:type="spellEnd"/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)</w:t>
            </w:r>
          </w:p>
        </w:tc>
        <w:tc>
          <w:tcPr>
            <w:tcW w:w="11340" w:type="dxa"/>
            <w:shd w:val="clear" w:color="auto" w:fill="auto"/>
          </w:tcPr>
          <w:p w14:paraId="45741EEF" w14:textId="77777777" w:rsidR="00E36CC1" w:rsidRPr="00C77AB4" w:rsidRDefault="00E36CC1" w:rsidP="00C77AB4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‘FWR for’ and ‘FWR REV2’; </w:t>
            </w:r>
            <w:proofErr w:type="spellStart"/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EcoR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I</w:t>
            </w:r>
            <w:proofErr w:type="spellEnd"/>
          </w:p>
        </w:tc>
      </w:tr>
      <w:tr w:rsidR="00E36CC1" w:rsidRPr="00C77AB4" w14:paraId="05F19461" w14:textId="77777777" w:rsidTr="00C77AB4">
        <w:tc>
          <w:tcPr>
            <w:tcW w:w="2235" w:type="dxa"/>
            <w:shd w:val="clear" w:color="auto" w:fill="auto"/>
          </w:tcPr>
          <w:p w14:paraId="58CC2227" w14:textId="77777777" w:rsidR="00E36CC1" w:rsidRPr="00C77AB4" w:rsidRDefault="00E36CC1" w:rsidP="00C77AB4">
            <w:pPr>
              <w:spacing w:after="0" w:line="300" w:lineRule="atLeast"/>
              <w:rPr>
                <w:rFonts w:ascii="CMU Serif Roman" w:hAnsi="CMU Serif Roman" w:cs="CMU Serif Roman"/>
                <w:i/>
                <w:sz w:val="20"/>
                <w:szCs w:val="20"/>
                <w:vertAlign w:val="superscript"/>
              </w:rPr>
            </w:pP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van7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/</w:t>
            </w: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 xml:space="preserve">emb30-7 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(</w:t>
            </w: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gn</w:t>
            </w:r>
            <w:r w:rsidRPr="00C77AB4">
              <w:rPr>
                <w:rFonts w:ascii="CMU Serif Roman" w:hAnsi="CMU Serif Roman" w:cs="CMU Serif Roman"/>
                <w:i/>
                <w:sz w:val="20"/>
                <w:szCs w:val="20"/>
                <w:vertAlign w:val="superscript"/>
              </w:rPr>
              <w:t>van7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)</w:t>
            </w:r>
          </w:p>
        </w:tc>
        <w:tc>
          <w:tcPr>
            <w:tcW w:w="11340" w:type="dxa"/>
            <w:shd w:val="clear" w:color="auto" w:fill="auto"/>
          </w:tcPr>
          <w:p w14:paraId="2A47220A" w14:textId="77777777" w:rsidR="00E36CC1" w:rsidRPr="00C77AB4" w:rsidRDefault="00E36CC1" w:rsidP="00C77AB4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‘van7 Hpa1 FP’ and ‘van7 Hpa1 RP’; </w:t>
            </w:r>
            <w:proofErr w:type="spellStart"/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Hpa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I</w:t>
            </w:r>
            <w:proofErr w:type="spellEnd"/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 </w:t>
            </w:r>
          </w:p>
        </w:tc>
      </w:tr>
      <w:tr w:rsidR="0063567F" w:rsidRPr="00C77AB4" w14:paraId="082140D2" w14:textId="77777777" w:rsidTr="00C77AB4">
        <w:tc>
          <w:tcPr>
            <w:tcW w:w="2235" w:type="dxa"/>
            <w:shd w:val="clear" w:color="auto" w:fill="auto"/>
          </w:tcPr>
          <w:p w14:paraId="1FD6104D" w14:textId="77777777" w:rsidR="0063567F" w:rsidRPr="00C77AB4" w:rsidRDefault="0063567F" w:rsidP="00C77AB4">
            <w:pPr>
              <w:spacing w:after="0" w:line="300" w:lineRule="atLeast"/>
              <w:rPr>
                <w:rFonts w:ascii="CMU Serif Roman" w:hAnsi="CMU Serif Roman" w:cs="CMU Serif Roman"/>
                <w:i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pin1-1</w:t>
            </w:r>
          </w:p>
        </w:tc>
        <w:tc>
          <w:tcPr>
            <w:tcW w:w="11340" w:type="dxa"/>
            <w:shd w:val="clear" w:color="auto" w:fill="auto"/>
          </w:tcPr>
          <w:p w14:paraId="723C2340" w14:textId="77777777" w:rsidR="0063567F" w:rsidRPr="00C77AB4" w:rsidRDefault="002C72FE" w:rsidP="00C77AB4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‘pin1-1 F’ and ‘pin1-1 R’; </w:t>
            </w:r>
            <w:proofErr w:type="spellStart"/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Tat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I</w:t>
            </w:r>
            <w:proofErr w:type="spellEnd"/>
          </w:p>
        </w:tc>
      </w:tr>
      <w:tr w:rsidR="00864B0C" w:rsidRPr="00C77AB4" w14:paraId="33BFC8DB" w14:textId="77777777" w:rsidTr="00C77AB4">
        <w:tc>
          <w:tcPr>
            <w:tcW w:w="2235" w:type="dxa"/>
            <w:shd w:val="clear" w:color="auto" w:fill="auto"/>
          </w:tcPr>
          <w:p w14:paraId="7EC0616C" w14:textId="77777777" w:rsidR="00864B0C" w:rsidRPr="00C77AB4" w:rsidRDefault="00864B0C" w:rsidP="00C77AB4">
            <w:pPr>
              <w:spacing w:after="0" w:line="300" w:lineRule="atLeast"/>
              <w:rPr>
                <w:rFonts w:ascii="CMU Serif Roman" w:hAnsi="CMU Serif Roman" w:cs="CMU Serif Roman"/>
                <w:i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pin1-134</w:t>
            </w:r>
          </w:p>
        </w:tc>
        <w:tc>
          <w:tcPr>
            <w:tcW w:w="11340" w:type="dxa"/>
            <w:shd w:val="clear" w:color="auto" w:fill="auto"/>
          </w:tcPr>
          <w:p w14:paraId="356661B9" w14:textId="77777777" w:rsidR="00864B0C" w:rsidRPr="00C77AB4" w:rsidRDefault="00864B0C" w:rsidP="00C77AB4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‘pin1-1 F’ and ‘pin1-134 R </w:t>
            </w:r>
            <w:proofErr w:type="spellStart"/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mse</w:t>
            </w:r>
            <w:proofErr w:type="spellEnd"/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-I’; </w:t>
            </w:r>
            <w:proofErr w:type="spellStart"/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Mse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I</w:t>
            </w:r>
            <w:proofErr w:type="spellEnd"/>
          </w:p>
        </w:tc>
      </w:tr>
      <w:tr w:rsidR="0063567F" w:rsidRPr="00C77AB4" w14:paraId="00BB9860" w14:textId="77777777" w:rsidTr="00C77AB4">
        <w:tc>
          <w:tcPr>
            <w:tcW w:w="2235" w:type="dxa"/>
            <w:shd w:val="clear" w:color="auto" w:fill="auto"/>
          </w:tcPr>
          <w:p w14:paraId="5F893A72" w14:textId="77777777" w:rsidR="0063567F" w:rsidRPr="00C77AB4" w:rsidRDefault="002C72FE" w:rsidP="00C77AB4">
            <w:pPr>
              <w:spacing w:after="0" w:line="300" w:lineRule="atLeast"/>
              <w:rPr>
                <w:rFonts w:ascii="CMU Serif Roman" w:hAnsi="CMU Serif Roman" w:cs="CMU Serif Roman"/>
                <w:i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pin3-3</w:t>
            </w:r>
          </w:p>
        </w:tc>
        <w:tc>
          <w:tcPr>
            <w:tcW w:w="11340" w:type="dxa"/>
            <w:shd w:val="clear" w:color="auto" w:fill="auto"/>
          </w:tcPr>
          <w:p w14:paraId="2E940CCB" w14:textId="77777777" w:rsidR="0063567F" w:rsidRPr="00C77AB4" w:rsidRDefault="002C72FE" w:rsidP="00C77AB4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‘pin3-3 F’ and ‘pin3-3 R’; </w:t>
            </w:r>
            <w:proofErr w:type="spellStart"/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Sty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I</w:t>
            </w:r>
            <w:proofErr w:type="spellEnd"/>
          </w:p>
        </w:tc>
      </w:tr>
      <w:tr w:rsidR="0063567F" w:rsidRPr="00C77AB4" w14:paraId="110C160F" w14:textId="77777777" w:rsidTr="00C77AB4">
        <w:tc>
          <w:tcPr>
            <w:tcW w:w="2235" w:type="dxa"/>
            <w:shd w:val="clear" w:color="auto" w:fill="auto"/>
          </w:tcPr>
          <w:p w14:paraId="37D13912" w14:textId="77777777" w:rsidR="0063567F" w:rsidRPr="00C77AB4" w:rsidRDefault="009177CC" w:rsidP="00C77AB4">
            <w:pPr>
              <w:spacing w:after="0" w:line="300" w:lineRule="atLeast"/>
              <w:rPr>
                <w:rFonts w:ascii="CMU Serif Roman" w:hAnsi="CMU Serif Roman" w:cs="CMU Serif Roman"/>
                <w:i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pin4-2</w:t>
            </w:r>
          </w:p>
        </w:tc>
        <w:tc>
          <w:tcPr>
            <w:tcW w:w="11340" w:type="dxa"/>
            <w:shd w:val="clear" w:color="auto" w:fill="auto"/>
          </w:tcPr>
          <w:p w14:paraId="70874918" w14:textId="77777777" w:rsidR="0063567F" w:rsidRPr="00C77AB4" w:rsidRDefault="009177CC" w:rsidP="00C77AB4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PIN4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: ‘PIN4 </w:t>
            </w:r>
            <w:proofErr w:type="spellStart"/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forw</w:t>
            </w:r>
            <w:proofErr w:type="spellEnd"/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 </w:t>
            </w:r>
            <w:proofErr w:type="spellStart"/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geno</w:t>
            </w:r>
            <w:proofErr w:type="spellEnd"/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 II’ and ‘PIN4en rev Ikram’; </w:t>
            </w: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pin4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: ‘PIN4en rev Ikram’ and ‘</w:t>
            </w:r>
            <w:proofErr w:type="spellStart"/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en</w:t>
            </w:r>
            <w:proofErr w:type="spellEnd"/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 primer’ </w:t>
            </w:r>
          </w:p>
        </w:tc>
      </w:tr>
      <w:tr w:rsidR="0063567F" w:rsidRPr="00C77AB4" w14:paraId="5E8E1FB3" w14:textId="77777777" w:rsidTr="00C77AB4">
        <w:tc>
          <w:tcPr>
            <w:tcW w:w="2235" w:type="dxa"/>
            <w:shd w:val="clear" w:color="auto" w:fill="auto"/>
          </w:tcPr>
          <w:p w14:paraId="17B6E623" w14:textId="77777777" w:rsidR="0063567F" w:rsidRPr="00C77AB4" w:rsidRDefault="00402EE7" w:rsidP="00C77AB4">
            <w:pPr>
              <w:spacing w:after="0" w:line="300" w:lineRule="atLeast"/>
              <w:rPr>
                <w:rFonts w:ascii="CMU Serif Roman" w:hAnsi="CMU Serif Roman" w:cs="CMU Serif Roman"/>
                <w:i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pin7</w:t>
            </w:r>
            <w:r w:rsidRPr="00C77AB4">
              <w:rPr>
                <w:rFonts w:ascii="CMU Serif Roman" w:hAnsi="CMU Serif Roman" w:cs="CMU Serif Roman"/>
                <w:i/>
                <w:sz w:val="20"/>
                <w:szCs w:val="20"/>
                <w:vertAlign w:val="superscript"/>
              </w:rPr>
              <w:t>En</w:t>
            </w:r>
          </w:p>
        </w:tc>
        <w:tc>
          <w:tcPr>
            <w:tcW w:w="11340" w:type="dxa"/>
            <w:shd w:val="clear" w:color="auto" w:fill="auto"/>
          </w:tcPr>
          <w:p w14:paraId="5EA79864" w14:textId="77777777" w:rsidR="0063567F" w:rsidRPr="00C77AB4" w:rsidRDefault="0076506E" w:rsidP="00C77AB4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PIN7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: ‘PIN7en </w:t>
            </w:r>
            <w:proofErr w:type="spellStart"/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forw</w:t>
            </w:r>
            <w:proofErr w:type="spellEnd"/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 Ikram’ and ‘PIN7en rev’; </w:t>
            </w: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pin7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: ‘PIN7en rev Ikram II’ and ‘</w:t>
            </w:r>
            <w:proofErr w:type="spellStart"/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en</w:t>
            </w:r>
            <w:proofErr w:type="spellEnd"/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 primer’</w:t>
            </w:r>
          </w:p>
        </w:tc>
      </w:tr>
      <w:tr w:rsidR="00E36CC1" w:rsidRPr="00C77AB4" w14:paraId="5F3769E3" w14:textId="77777777" w:rsidTr="00C77AB4">
        <w:tc>
          <w:tcPr>
            <w:tcW w:w="2235" w:type="dxa"/>
            <w:shd w:val="clear" w:color="auto" w:fill="auto"/>
          </w:tcPr>
          <w:p w14:paraId="0D62FB09" w14:textId="77777777" w:rsidR="00E36CC1" w:rsidRPr="00C77AB4" w:rsidRDefault="00E36CC1" w:rsidP="00C77AB4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 xml:space="preserve">eir1-1 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(</w:t>
            </w: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pin2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)</w:t>
            </w:r>
          </w:p>
        </w:tc>
        <w:tc>
          <w:tcPr>
            <w:tcW w:w="11340" w:type="dxa"/>
            <w:shd w:val="clear" w:color="auto" w:fill="auto"/>
          </w:tcPr>
          <w:p w14:paraId="2945360D" w14:textId="77777777" w:rsidR="00E36CC1" w:rsidRPr="00C77AB4" w:rsidRDefault="00E36CC1" w:rsidP="00C77AB4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‘eir1-1 F’ and ‘eir1-1 R’; </w:t>
            </w:r>
            <w:proofErr w:type="spellStart"/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Bse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LI</w:t>
            </w:r>
            <w:proofErr w:type="spellEnd"/>
          </w:p>
        </w:tc>
      </w:tr>
      <w:tr w:rsidR="00E36CC1" w:rsidRPr="00C77AB4" w14:paraId="7483FE96" w14:textId="77777777" w:rsidTr="00C77AB4">
        <w:tc>
          <w:tcPr>
            <w:tcW w:w="2235" w:type="dxa"/>
            <w:shd w:val="clear" w:color="auto" w:fill="auto"/>
          </w:tcPr>
          <w:p w14:paraId="6BE60925" w14:textId="77777777" w:rsidR="00E36CC1" w:rsidRPr="00C77AB4" w:rsidRDefault="00E36CC1" w:rsidP="00C77AB4">
            <w:pPr>
              <w:spacing w:after="0" w:line="300" w:lineRule="atLeast"/>
              <w:rPr>
                <w:rFonts w:ascii="CMU Serif Roman" w:hAnsi="CMU Serif Roman" w:cs="CMU Serif Roman"/>
                <w:i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pin6</w:t>
            </w:r>
          </w:p>
        </w:tc>
        <w:tc>
          <w:tcPr>
            <w:tcW w:w="11340" w:type="dxa"/>
            <w:shd w:val="clear" w:color="auto" w:fill="auto"/>
          </w:tcPr>
          <w:p w14:paraId="72F9CEEB" w14:textId="77777777" w:rsidR="00E36CC1" w:rsidRPr="00C77AB4" w:rsidRDefault="00E36CC1" w:rsidP="00C77AB4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PIN6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: ‘PIN6 </w:t>
            </w:r>
            <w:proofErr w:type="spellStart"/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spm</w:t>
            </w:r>
            <w:proofErr w:type="spellEnd"/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 F’ and ‘PIN6 </w:t>
            </w:r>
            <w:proofErr w:type="spellStart"/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spm</w:t>
            </w:r>
            <w:proofErr w:type="spellEnd"/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 R’; </w:t>
            </w: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pin6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: ‘PIN6 </w:t>
            </w:r>
            <w:proofErr w:type="spellStart"/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spm</w:t>
            </w:r>
            <w:proofErr w:type="spellEnd"/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 F’ and ‘Spm32’</w:t>
            </w:r>
          </w:p>
        </w:tc>
      </w:tr>
      <w:tr w:rsidR="0063567F" w:rsidRPr="00C77AB4" w14:paraId="362FF8AE" w14:textId="77777777" w:rsidTr="00C77AB4">
        <w:tc>
          <w:tcPr>
            <w:tcW w:w="2235" w:type="dxa"/>
            <w:shd w:val="clear" w:color="auto" w:fill="auto"/>
          </w:tcPr>
          <w:p w14:paraId="06CAAC05" w14:textId="77777777" w:rsidR="0063567F" w:rsidRPr="00C77AB4" w:rsidRDefault="0076506E" w:rsidP="00C77AB4">
            <w:pPr>
              <w:spacing w:after="0" w:line="300" w:lineRule="atLeast"/>
              <w:rPr>
                <w:rFonts w:ascii="CMU Serif Roman" w:hAnsi="CMU Serif Roman" w:cs="CMU Serif Roman"/>
                <w:i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pin8-1</w:t>
            </w:r>
          </w:p>
        </w:tc>
        <w:tc>
          <w:tcPr>
            <w:tcW w:w="11340" w:type="dxa"/>
            <w:shd w:val="clear" w:color="auto" w:fill="auto"/>
          </w:tcPr>
          <w:p w14:paraId="2835E21B" w14:textId="77777777" w:rsidR="0063567F" w:rsidRPr="00C77AB4" w:rsidRDefault="0076506E" w:rsidP="00C77AB4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PIN8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: ‘SALK_107965 LP’ and ‘SALK_107965 RP’; </w:t>
            </w: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pin8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: ‘SALK_107965 RP’ and ‘LBb1.3’</w:t>
            </w:r>
          </w:p>
        </w:tc>
      </w:tr>
      <w:tr w:rsidR="00402EE7" w:rsidRPr="00C77AB4" w14:paraId="2FEFC6FD" w14:textId="77777777" w:rsidTr="00C77AB4">
        <w:tc>
          <w:tcPr>
            <w:tcW w:w="2235" w:type="dxa"/>
            <w:shd w:val="clear" w:color="auto" w:fill="auto"/>
          </w:tcPr>
          <w:p w14:paraId="69640100" w14:textId="77777777" w:rsidR="00402EE7" w:rsidRPr="00C77AB4" w:rsidRDefault="00485FB3" w:rsidP="00C77AB4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pgp1-100</w:t>
            </w:r>
            <w:r w:rsidR="00AE6934"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 xml:space="preserve"> </w:t>
            </w:r>
            <w:r w:rsidR="00AE6934" w:rsidRPr="00C77AB4">
              <w:rPr>
                <w:rFonts w:ascii="CMU Serif Roman" w:hAnsi="CMU Serif Roman" w:cs="CMU Serif Roman"/>
                <w:sz w:val="20"/>
                <w:szCs w:val="20"/>
              </w:rPr>
              <w:t>(</w:t>
            </w:r>
            <w:r w:rsidR="00AE6934"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abcb1</w:t>
            </w:r>
            <w:r w:rsidR="00AE6934" w:rsidRPr="00C77AB4">
              <w:rPr>
                <w:rFonts w:ascii="CMU Serif Roman" w:hAnsi="CMU Serif Roman" w:cs="CMU Serif Roman"/>
                <w:sz w:val="20"/>
                <w:szCs w:val="20"/>
              </w:rPr>
              <w:t>)</w:t>
            </w:r>
          </w:p>
        </w:tc>
        <w:tc>
          <w:tcPr>
            <w:tcW w:w="11340" w:type="dxa"/>
            <w:shd w:val="clear" w:color="auto" w:fill="auto"/>
          </w:tcPr>
          <w:p w14:paraId="3C875C61" w14:textId="77777777" w:rsidR="00402EE7" w:rsidRPr="00C77AB4" w:rsidRDefault="00AE73C0" w:rsidP="00C77AB4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ABCB1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: ‘SALK_083649 pgp1-100 LP’ and ‘SALK_083649 pgp1-100 RP’; </w:t>
            </w: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abcb1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: ‘SALK_083649 pgp1-100 RP’ and ‘LBb1.3’</w:t>
            </w:r>
          </w:p>
        </w:tc>
      </w:tr>
      <w:tr w:rsidR="00402EE7" w:rsidRPr="00C77AB4" w14:paraId="58EE1117" w14:textId="77777777" w:rsidTr="00C77AB4">
        <w:tc>
          <w:tcPr>
            <w:tcW w:w="2235" w:type="dxa"/>
            <w:shd w:val="clear" w:color="auto" w:fill="auto"/>
          </w:tcPr>
          <w:p w14:paraId="1CB191E8" w14:textId="77777777" w:rsidR="00402EE7" w:rsidRPr="00C77AB4" w:rsidRDefault="00A017A1" w:rsidP="00C77AB4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mdr1</w:t>
            </w:r>
            <w:r w:rsidR="00485FB3"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-101</w:t>
            </w:r>
            <w:r w:rsidR="00AE6934"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 xml:space="preserve"> </w:t>
            </w:r>
            <w:r w:rsidR="00AE6934" w:rsidRPr="00C77AB4">
              <w:rPr>
                <w:rFonts w:ascii="CMU Serif Roman" w:hAnsi="CMU Serif Roman" w:cs="CMU Serif Roman"/>
                <w:sz w:val="20"/>
                <w:szCs w:val="20"/>
              </w:rPr>
              <w:t>(</w:t>
            </w:r>
            <w:r w:rsidR="002132C6"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abcb19</w:t>
            </w:r>
            <w:r w:rsidR="00AE6934" w:rsidRPr="00C77AB4">
              <w:rPr>
                <w:rFonts w:ascii="CMU Serif Roman" w:hAnsi="CMU Serif Roman" w:cs="CMU Serif Roman"/>
                <w:sz w:val="20"/>
                <w:szCs w:val="20"/>
              </w:rPr>
              <w:t>)</w:t>
            </w:r>
          </w:p>
        </w:tc>
        <w:tc>
          <w:tcPr>
            <w:tcW w:w="11340" w:type="dxa"/>
            <w:shd w:val="clear" w:color="auto" w:fill="auto"/>
          </w:tcPr>
          <w:p w14:paraId="63373B62" w14:textId="77777777" w:rsidR="00402EE7" w:rsidRPr="00C77AB4" w:rsidRDefault="00AE73C0" w:rsidP="00C77AB4">
            <w:pPr>
              <w:spacing w:after="0" w:line="300" w:lineRule="atLeast"/>
              <w:rPr>
                <w:rFonts w:ascii="CMU Serif Roman" w:hAnsi="CMU Serif Roman" w:cs="CMU Serif Roman"/>
                <w:sz w:val="18"/>
                <w:szCs w:val="18"/>
              </w:rPr>
            </w:pPr>
            <w:r w:rsidRPr="00C77AB4">
              <w:rPr>
                <w:rFonts w:ascii="CMU Serif Roman" w:hAnsi="CMU Serif Roman" w:cs="CMU Serif Roman"/>
                <w:i/>
                <w:sz w:val="18"/>
                <w:szCs w:val="18"/>
              </w:rPr>
              <w:t>ABCB19</w:t>
            </w:r>
            <w:r w:rsidRPr="00C77AB4">
              <w:rPr>
                <w:rFonts w:ascii="CMU Serif Roman" w:hAnsi="CMU Serif Roman" w:cs="CMU Serif Roman"/>
                <w:sz w:val="18"/>
                <w:szCs w:val="18"/>
              </w:rPr>
              <w:t>: ‘SALK_03</w:t>
            </w:r>
            <w:r w:rsidR="005E4AC8" w:rsidRPr="00C77AB4">
              <w:rPr>
                <w:rFonts w:ascii="CMU Serif Roman" w:hAnsi="CMU Serif Roman" w:cs="CMU Serif Roman"/>
                <w:sz w:val="18"/>
                <w:szCs w:val="18"/>
              </w:rPr>
              <w:t>3455</w:t>
            </w:r>
            <w:r w:rsidRPr="00C77AB4">
              <w:rPr>
                <w:rFonts w:ascii="CMU Serif Roman" w:hAnsi="CMU Serif Roman" w:cs="CMU Serif Roman"/>
                <w:sz w:val="18"/>
                <w:szCs w:val="18"/>
              </w:rPr>
              <w:t xml:space="preserve"> atmdr1-101 LP’ and ‘SALK_03</w:t>
            </w:r>
            <w:r w:rsidR="005E4AC8" w:rsidRPr="00C77AB4">
              <w:rPr>
                <w:rFonts w:ascii="CMU Serif Roman" w:hAnsi="CMU Serif Roman" w:cs="CMU Serif Roman"/>
                <w:sz w:val="18"/>
                <w:szCs w:val="18"/>
              </w:rPr>
              <w:t>3455</w:t>
            </w:r>
            <w:r w:rsidRPr="00C77AB4">
              <w:rPr>
                <w:rFonts w:ascii="CMU Serif Roman" w:hAnsi="CMU Serif Roman" w:cs="CMU Serif Roman"/>
                <w:sz w:val="18"/>
                <w:szCs w:val="18"/>
              </w:rPr>
              <w:t xml:space="preserve"> atmdr1-101 RP’; </w:t>
            </w:r>
            <w:r w:rsidRPr="00C77AB4">
              <w:rPr>
                <w:rFonts w:ascii="CMU Serif Roman" w:hAnsi="CMU Serif Roman" w:cs="CMU Serif Roman"/>
                <w:i/>
                <w:sz w:val="18"/>
                <w:szCs w:val="18"/>
              </w:rPr>
              <w:t>abcb19</w:t>
            </w:r>
            <w:r w:rsidRPr="00C77AB4">
              <w:rPr>
                <w:rFonts w:ascii="CMU Serif Roman" w:hAnsi="CMU Serif Roman" w:cs="CMU Serif Roman"/>
                <w:sz w:val="18"/>
                <w:szCs w:val="18"/>
              </w:rPr>
              <w:t>: ‘SALK_03</w:t>
            </w:r>
            <w:r w:rsidR="005E4AC8" w:rsidRPr="00C77AB4">
              <w:rPr>
                <w:rFonts w:ascii="CMU Serif Roman" w:hAnsi="CMU Serif Roman" w:cs="CMU Serif Roman"/>
                <w:sz w:val="18"/>
                <w:szCs w:val="18"/>
              </w:rPr>
              <w:t>3455</w:t>
            </w:r>
            <w:r w:rsidRPr="00C77AB4">
              <w:rPr>
                <w:rFonts w:ascii="CMU Serif Roman" w:hAnsi="CMU Serif Roman" w:cs="CMU Serif Roman"/>
                <w:sz w:val="18"/>
                <w:szCs w:val="18"/>
              </w:rPr>
              <w:t xml:space="preserve"> atmdr1-101 RP’ and ‘LBb1.3’</w:t>
            </w:r>
          </w:p>
        </w:tc>
      </w:tr>
      <w:tr w:rsidR="005E4AC8" w:rsidRPr="00C77AB4" w14:paraId="4B217084" w14:textId="77777777" w:rsidTr="00C77AB4">
        <w:tc>
          <w:tcPr>
            <w:tcW w:w="2235" w:type="dxa"/>
            <w:shd w:val="clear" w:color="auto" w:fill="auto"/>
          </w:tcPr>
          <w:p w14:paraId="40128E2D" w14:textId="77777777" w:rsidR="005E4AC8" w:rsidRPr="00C77AB4" w:rsidRDefault="005E4AC8" w:rsidP="00C77AB4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 xml:space="preserve">ucu2-4 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(</w:t>
            </w: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twd1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)</w:t>
            </w:r>
          </w:p>
        </w:tc>
        <w:tc>
          <w:tcPr>
            <w:tcW w:w="11340" w:type="dxa"/>
            <w:shd w:val="clear" w:color="auto" w:fill="auto"/>
          </w:tcPr>
          <w:p w14:paraId="22E520A0" w14:textId="77777777" w:rsidR="005E4AC8" w:rsidRPr="00C77AB4" w:rsidRDefault="005E4AC8" w:rsidP="00C77AB4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UCU2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: ‘SALK_012836 twd1 LP’ and ‘SALK_012836 twd1 RP’; </w:t>
            </w: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ucu2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: ‘SALK_012836 twd1 RP’ and ‘LBb1.3’</w:t>
            </w:r>
          </w:p>
        </w:tc>
      </w:tr>
      <w:tr w:rsidR="005E4AC8" w:rsidRPr="00C77AB4" w14:paraId="014C0E1A" w14:textId="77777777" w:rsidTr="00C77AB4">
        <w:tc>
          <w:tcPr>
            <w:tcW w:w="2235" w:type="dxa"/>
            <w:shd w:val="clear" w:color="auto" w:fill="auto"/>
          </w:tcPr>
          <w:p w14:paraId="5CE6625A" w14:textId="77777777" w:rsidR="005E4AC8" w:rsidRPr="00C77AB4" w:rsidRDefault="005E4AC8" w:rsidP="00C77AB4">
            <w:pPr>
              <w:spacing w:after="0" w:line="300" w:lineRule="atLeast"/>
              <w:rPr>
                <w:rFonts w:ascii="CMU Serif Roman" w:hAnsi="CMU Serif Roman" w:cs="CMU Serif Roman"/>
                <w:i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aux1-21</w:t>
            </w:r>
          </w:p>
        </w:tc>
        <w:tc>
          <w:tcPr>
            <w:tcW w:w="11340" w:type="dxa"/>
            <w:shd w:val="clear" w:color="auto" w:fill="auto"/>
          </w:tcPr>
          <w:p w14:paraId="0D57EDD7" w14:textId="77777777" w:rsidR="005E4AC8" w:rsidRPr="00C77AB4" w:rsidRDefault="005E4AC8" w:rsidP="00C77AB4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‘aux1-21 </w:t>
            </w:r>
            <w:proofErr w:type="spellStart"/>
            <w:r w:rsidR="005C31B1" w:rsidRPr="00C77AB4">
              <w:rPr>
                <w:rFonts w:ascii="CMU Serif Roman" w:hAnsi="CMU Serif Roman" w:cs="CMU Serif Roman"/>
                <w:sz w:val="20"/>
                <w:szCs w:val="20"/>
              </w:rPr>
              <w:t>F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wd</w:t>
            </w:r>
            <w:proofErr w:type="spellEnd"/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’ and ‘aux1-21 </w:t>
            </w:r>
            <w:r w:rsidR="005C31B1" w:rsidRPr="00C77AB4">
              <w:rPr>
                <w:rFonts w:ascii="CMU Serif Roman" w:hAnsi="CMU Serif Roman" w:cs="CMU Serif Roman"/>
                <w:sz w:val="20"/>
                <w:szCs w:val="20"/>
              </w:rPr>
              <w:t>R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ev’; </w:t>
            </w:r>
            <w:proofErr w:type="spellStart"/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ApaL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I</w:t>
            </w:r>
            <w:proofErr w:type="spellEnd"/>
          </w:p>
        </w:tc>
      </w:tr>
      <w:tr w:rsidR="005E4AC8" w:rsidRPr="00C77AB4" w14:paraId="25E88FBA" w14:textId="77777777" w:rsidTr="00C77AB4">
        <w:tc>
          <w:tcPr>
            <w:tcW w:w="2235" w:type="dxa"/>
            <w:shd w:val="clear" w:color="auto" w:fill="auto"/>
          </w:tcPr>
          <w:p w14:paraId="5DC5A960" w14:textId="77777777" w:rsidR="005E4AC8" w:rsidRPr="00C77AB4" w:rsidRDefault="005E4AC8" w:rsidP="00C77AB4">
            <w:pPr>
              <w:spacing w:after="0" w:line="300" w:lineRule="atLeast"/>
              <w:rPr>
                <w:rFonts w:ascii="CMU Serif Roman" w:hAnsi="CMU Serif Roman" w:cs="CMU Serif Roman"/>
                <w:i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lax1</w:t>
            </w:r>
          </w:p>
        </w:tc>
        <w:tc>
          <w:tcPr>
            <w:tcW w:w="11340" w:type="dxa"/>
            <w:shd w:val="clear" w:color="auto" w:fill="auto"/>
          </w:tcPr>
          <w:p w14:paraId="02FFAEFB" w14:textId="77777777" w:rsidR="005E4AC8" w:rsidRPr="00C77AB4" w:rsidRDefault="005E4AC8" w:rsidP="00C77AB4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LAX1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: ‘lax1 </w:t>
            </w:r>
            <w:proofErr w:type="spellStart"/>
            <w:r w:rsidR="00457D39" w:rsidRPr="00C77AB4">
              <w:rPr>
                <w:rFonts w:ascii="CMU Serif Roman" w:hAnsi="CMU Serif Roman" w:cs="CMU Serif Roman"/>
                <w:sz w:val="20"/>
                <w:szCs w:val="20"/>
              </w:rPr>
              <w:t>F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wd</w:t>
            </w:r>
            <w:proofErr w:type="spellEnd"/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’ and ‘lax1 WT </w:t>
            </w:r>
            <w:r w:rsidR="00457D39" w:rsidRPr="00C77AB4">
              <w:rPr>
                <w:rFonts w:ascii="CMU Serif Roman" w:hAnsi="CMU Serif Roman" w:cs="CMU Serif Roman"/>
                <w:sz w:val="20"/>
                <w:szCs w:val="20"/>
              </w:rPr>
              <w:t>R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ev’; </w:t>
            </w: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lax1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: ‘lax1 </w:t>
            </w:r>
            <w:proofErr w:type="spellStart"/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fwd</w:t>
            </w:r>
            <w:proofErr w:type="spellEnd"/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’ and ‘lax123 mutant </w:t>
            </w:r>
            <w:r w:rsidR="00457D39" w:rsidRPr="00C77AB4">
              <w:rPr>
                <w:rFonts w:ascii="CMU Serif Roman" w:hAnsi="CMU Serif Roman" w:cs="CMU Serif Roman"/>
                <w:sz w:val="20"/>
                <w:szCs w:val="20"/>
              </w:rPr>
              <w:t>R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ev’</w:t>
            </w:r>
          </w:p>
        </w:tc>
      </w:tr>
      <w:tr w:rsidR="005E4AC8" w:rsidRPr="00C77AB4" w14:paraId="38BB45BC" w14:textId="77777777" w:rsidTr="00C77AB4">
        <w:tc>
          <w:tcPr>
            <w:tcW w:w="2235" w:type="dxa"/>
            <w:shd w:val="clear" w:color="auto" w:fill="auto"/>
          </w:tcPr>
          <w:p w14:paraId="65DEA36B" w14:textId="77777777" w:rsidR="005E4AC8" w:rsidRPr="00C77AB4" w:rsidRDefault="005E4AC8" w:rsidP="00C77AB4">
            <w:pPr>
              <w:spacing w:after="0" w:line="300" w:lineRule="atLeast"/>
              <w:rPr>
                <w:rFonts w:ascii="CMU Serif Roman" w:hAnsi="CMU Serif Roman" w:cs="CMU Serif Roman"/>
                <w:i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lax2-1</w:t>
            </w:r>
          </w:p>
        </w:tc>
        <w:tc>
          <w:tcPr>
            <w:tcW w:w="11340" w:type="dxa"/>
            <w:shd w:val="clear" w:color="auto" w:fill="auto"/>
          </w:tcPr>
          <w:p w14:paraId="29303057" w14:textId="77777777" w:rsidR="005E4AC8" w:rsidRPr="00C77AB4" w:rsidRDefault="005E4AC8" w:rsidP="00C77AB4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LAX2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: ‘lax2 </w:t>
            </w:r>
            <w:proofErr w:type="spellStart"/>
            <w:r w:rsidR="00457D39" w:rsidRPr="00C77AB4">
              <w:rPr>
                <w:rFonts w:ascii="CMU Serif Roman" w:hAnsi="CMU Serif Roman" w:cs="CMU Serif Roman"/>
                <w:sz w:val="20"/>
                <w:szCs w:val="20"/>
              </w:rPr>
              <w:t>F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wd</w:t>
            </w:r>
            <w:proofErr w:type="spellEnd"/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’ and ‘lax2 WT </w:t>
            </w:r>
            <w:r w:rsidR="00457D39" w:rsidRPr="00C77AB4">
              <w:rPr>
                <w:rFonts w:ascii="CMU Serif Roman" w:hAnsi="CMU Serif Roman" w:cs="CMU Serif Roman"/>
                <w:sz w:val="20"/>
                <w:szCs w:val="20"/>
              </w:rPr>
              <w:t>R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ev’; </w:t>
            </w: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lax2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: ‘lax2 </w:t>
            </w:r>
            <w:proofErr w:type="spellStart"/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fwd</w:t>
            </w:r>
            <w:proofErr w:type="spellEnd"/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’ and ‘lax123 mutant </w:t>
            </w:r>
            <w:r w:rsidR="00457D39" w:rsidRPr="00C77AB4">
              <w:rPr>
                <w:rFonts w:ascii="CMU Serif Roman" w:hAnsi="CMU Serif Roman" w:cs="CMU Serif Roman"/>
                <w:sz w:val="20"/>
                <w:szCs w:val="20"/>
              </w:rPr>
              <w:t>R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ev’</w:t>
            </w:r>
          </w:p>
        </w:tc>
      </w:tr>
      <w:tr w:rsidR="005E4AC8" w:rsidRPr="00C77AB4" w14:paraId="0E6F97B9" w14:textId="77777777" w:rsidTr="00C77AB4">
        <w:tc>
          <w:tcPr>
            <w:tcW w:w="2235" w:type="dxa"/>
            <w:shd w:val="clear" w:color="auto" w:fill="auto"/>
          </w:tcPr>
          <w:p w14:paraId="036F05C2" w14:textId="77777777" w:rsidR="005E4AC8" w:rsidRPr="00C77AB4" w:rsidRDefault="005E4AC8" w:rsidP="00C77AB4">
            <w:pPr>
              <w:spacing w:after="0" w:line="300" w:lineRule="atLeast"/>
              <w:rPr>
                <w:rFonts w:ascii="CMU Serif Roman" w:hAnsi="CMU Serif Roman" w:cs="CMU Serif Roman"/>
                <w:i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lax3</w:t>
            </w:r>
          </w:p>
        </w:tc>
        <w:tc>
          <w:tcPr>
            <w:tcW w:w="11340" w:type="dxa"/>
            <w:shd w:val="clear" w:color="auto" w:fill="auto"/>
          </w:tcPr>
          <w:p w14:paraId="553C8964" w14:textId="77777777" w:rsidR="005E4AC8" w:rsidRPr="00C77AB4" w:rsidRDefault="005E4AC8" w:rsidP="00C77AB4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LAX3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: ‘lax3 </w:t>
            </w:r>
            <w:proofErr w:type="spellStart"/>
            <w:r w:rsidR="00457D39" w:rsidRPr="00C77AB4">
              <w:rPr>
                <w:rFonts w:ascii="CMU Serif Roman" w:hAnsi="CMU Serif Roman" w:cs="CMU Serif Roman"/>
                <w:sz w:val="20"/>
                <w:szCs w:val="20"/>
              </w:rPr>
              <w:t>F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wd</w:t>
            </w:r>
            <w:proofErr w:type="spellEnd"/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’ and ‘lax3 WT </w:t>
            </w:r>
            <w:r w:rsidR="00457D39" w:rsidRPr="00C77AB4">
              <w:rPr>
                <w:rFonts w:ascii="CMU Serif Roman" w:hAnsi="CMU Serif Roman" w:cs="CMU Serif Roman"/>
                <w:sz w:val="20"/>
                <w:szCs w:val="20"/>
              </w:rPr>
              <w:t>R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ev’; </w:t>
            </w: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lax3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: ‘lax3 </w:t>
            </w:r>
            <w:proofErr w:type="spellStart"/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fwd</w:t>
            </w:r>
            <w:proofErr w:type="spellEnd"/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’ and ‘dSpm</w:t>
            </w:r>
            <w:r w:rsidR="00E10C1F" w:rsidRPr="00C77AB4">
              <w:rPr>
                <w:rFonts w:ascii="CMU Serif Roman" w:hAnsi="CMU Serif Roman" w:cs="CMU Serif Roman"/>
                <w:sz w:val="20"/>
                <w:szCs w:val="20"/>
              </w:rPr>
              <w:t>5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’</w:t>
            </w:r>
          </w:p>
        </w:tc>
      </w:tr>
      <w:tr w:rsidR="005E4AC8" w:rsidRPr="00C77AB4" w14:paraId="204F721D" w14:textId="77777777" w:rsidTr="00C77AB4">
        <w:tc>
          <w:tcPr>
            <w:tcW w:w="2235" w:type="dxa"/>
            <w:shd w:val="clear" w:color="auto" w:fill="auto"/>
          </w:tcPr>
          <w:p w14:paraId="6A1C583D" w14:textId="77777777" w:rsidR="005E4AC8" w:rsidRPr="00C77AB4" w:rsidRDefault="005E4AC8" w:rsidP="00C77AB4">
            <w:pPr>
              <w:spacing w:after="0" w:line="300" w:lineRule="atLeast"/>
              <w:rPr>
                <w:rFonts w:ascii="CMU Serif Roman" w:hAnsi="CMU Serif Roman" w:cs="CMU Serif Roman"/>
                <w:i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aux1-355</w:t>
            </w:r>
          </w:p>
        </w:tc>
        <w:tc>
          <w:tcPr>
            <w:tcW w:w="11340" w:type="dxa"/>
            <w:shd w:val="clear" w:color="auto" w:fill="auto"/>
          </w:tcPr>
          <w:p w14:paraId="5C7219AA" w14:textId="77777777" w:rsidR="005E4AC8" w:rsidRPr="00C77AB4" w:rsidRDefault="005C31B1" w:rsidP="00C77AB4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AUX1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: ‘SALK_020355 LP (aux1)’ and ‘SALK_020355 RP (aux1)’; </w:t>
            </w: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aux1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: ‘SALK_020355 RP (aux1)’ and ‘LBb1.3’</w:t>
            </w:r>
          </w:p>
        </w:tc>
      </w:tr>
      <w:tr w:rsidR="005E4AC8" w:rsidRPr="00C77AB4" w14:paraId="06689858" w14:textId="77777777" w:rsidTr="00C77AB4">
        <w:tc>
          <w:tcPr>
            <w:tcW w:w="2235" w:type="dxa"/>
            <w:shd w:val="clear" w:color="auto" w:fill="auto"/>
          </w:tcPr>
          <w:p w14:paraId="22D996D5" w14:textId="77777777" w:rsidR="005E4AC8" w:rsidRPr="00C77AB4" w:rsidRDefault="005E4AC8" w:rsidP="00C77AB4">
            <w:pPr>
              <w:spacing w:after="0" w:line="300" w:lineRule="atLeast"/>
              <w:rPr>
                <w:rFonts w:ascii="CMU Serif Roman" w:hAnsi="CMU Serif Roman" w:cs="CMU Serif Roman"/>
                <w:i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lax1-064</w:t>
            </w:r>
          </w:p>
        </w:tc>
        <w:tc>
          <w:tcPr>
            <w:tcW w:w="11340" w:type="dxa"/>
            <w:shd w:val="clear" w:color="auto" w:fill="auto"/>
          </w:tcPr>
          <w:p w14:paraId="107C2A1F" w14:textId="77777777" w:rsidR="005E4AC8" w:rsidRPr="00C77AB4" w:rsidRDefault="00141548" w:rsidP="00C77AB4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LAX1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: ‘SALK_071</w:t>
            </w:r>
            <w:r w:rsidR="00885CF2"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064 lax1 LP’ and ‘SALK_071064 lax1 RP’; </w:t>
            </w:r>
            <w:r w:rsidR="00885CF2"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lax1</w:t>
            </w:r>
            <w:r w:rsidR="00885CF2" w:rsidRPr="00C77AB4">
              <w:rPr>
                <w:rFonts w:ascii="CMU Serif Roman" w:hAnsi="CMU Serif Roman" w:cs="CMU Serif Roman"/>
                <w:sz w:val="20"/>
                <w:szCs w:val="20"/>
              </w:rPr>
              <w:t>: ‘SALK_071064 lax1 RP’ and ‘LBb1.3’</w:t>
            </w:r>
          </w:p>
        </w:tc>
      </w:tr>
      <w:tr w:rsidR="005E4AC8" w:rsidRPr="00C77AB4" w14:paraId="2B58E2E1" w14:textId="77777777" w:rsidTr="00C77AB4">
        <w:tc>
          <w:tcPr>
            <w:tcW w:w="2235" w:type="dxa"/>
            <w:shd w:val="clear" w:color="auto" w:fill="auto"/>
          </w:tcPr>
          <w:p w14:paraId="75A91A78" w14:textId="77777777" w:rsidR="005E4AC8" w:rsidRPr="00C77AB4" w:rsidRDefault="005E4AC8" w:rsidP="00C77AB4">
            <w:pPr>
              <w:spacing w:after="0" w:line="300" w:lineRule="atLeast"/>
              <w:rPr>
                <w:rFonts w:ascii="CMU Serif Roman" w:hAnsi="CMU Serif Roman" w:cs="CMU Serif Roman"/>
                <w:i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axr1-3</w:t>
            </w:r>
          </w:p>
        </w:tc>
        <w:tc>
          <w:tcPr>
            <w:tcW w:w="11340" w:type="dxa"/>
            <w:shd w:val="clear" w:color="auto" w:fill="auto"/>
          </w:tcPr>
          <w:p w14:paraId="736957C4" w14:textId="77777777" w:rsidR="005E4AC8" w:rsidRPr="00C77AB4" w:rsidRDefault="009818F8" w:rsidP="00C77AB4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‘AXR1-Acc1’ and ‘AXR1-15’; </w:t>
            </w:r>
            <w:proofErr w:type="spellStart"/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Sal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I</w:t>
            </w:r>
            <w:proofErr w:type="spellEnd"/>
          </w:p>
        </w:tc>
      </w:tr>
      <w:tr w:rsidR="007805B2" w:rsidRPr="00C77AB4" w14:paraId="58EF69DA" w14:textId="77777777" w:rsidTr="00C77AB4">
        <w:tc>
          <w:tcPr>
            <w:tcW w:w="2235" w:type="dxa"/>
            <w:shd w:val="clear" w:color="auto" w:fill="auto"/>
          </w:tcPr>
          <w:p w14:paraId="0C04A224" w14:textId="77777777" w:rsidR="007805B2" w:rsidRPr="00C77AB4" w:rsidRDefault="007805B2" w:rsidP="00C77AB4">
            <w:pPr>
              <w:spacing w:after="0" w:line="300" w:lineRule="atLeast"/>
              <w:rPr>
                <w:rFonts w:ascii="CMU Serif Roman" w:hAnsi="CMU Serif Roman" w:cs="CMU Serif Roman"/>
                <w:i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axr1-12</w:t>
            </w:r>
          </w:p>
        </w:tc>
        <w:tc>
          <w:tcPr>
            <w:tcW w:w="11340" w:type="dxa"/>
            <w:shd w:val="clear" w:color="auto" w:fill="auto"/>
          </w:tcPr>
          <w:p w14:paraId="28CCEEBC" w14:textId="77777777" w:rsidR="007805B2" w:rsidRPr="00C77AB4" w:rsidRDefault="007805B2" w:rsidP="00C77AB4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‘axr1-12 </w:t>
            </w:r>
            <w:proofErr w:type="spellStart"/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forw</w:t>
            </w:r>
            <w:proofErr w:type="spellEnd"/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’ and ‘axr1-12 rev’; </w:t>
            </w:r>
            <w:proofErr w:type="spellStart"/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Dra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I</w:t>
            </w:r>
            <w:proofErr w:type="spellEnd"/>
          </w:p>
        </w:tc>
      </w:tr>
      <w:tr w:rsidR="007805B2" w:rsidRPr="00C77AB4" w14:paraId="7BF28EE1" w14:textId="77777777" w:rsidTr="00C77AB4">
        <w:tc>
          <w:tcPr>
            <w:tcW w:w="2235" w:type="dxa"/>
            <w:shd w:val="clear" w:color="auto" w:fill="auto"/>
          </w:tcPr>
          <w:p w14:paraId="73BCBBF0" w14:textId="77777777" w:rsidR="007805B2" w:rsidRPr="00C77AB4" w:rsidRDefault="007805B2" w:rsidP="00C77AB4">
            <w:pPr>
              <w:spacing w:after="0" w:line="300" w:lineRule="atLeast"/>
              <w:rPr>
                <w:rFonts w:ascii="CMU Serif Roman" w:hAnsi="CMU Serif Roman" w:cs="CMU Serif Roman"/>
                <w:i/>
                <w:sz w:val="20"/>
                <w:szCs w:val="20"/>
              </w:rPr>
            </w:pPr>
            <w:proofErr w:type="spellStart"/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axl</w:t>
            </w:r>
            <w:proofErr w:type="spellEnd"/>
          </w:p>
        </w:tc>
        <w:tc>
          <w:tcPr>
            <w:tcW w:w="11340" w:type="dxa"/>
            <w:shd w:val="clear" w:color="auto" w:fill="auto"/>
          </w:tcPr>
          <w:p w14:paraId="2A82EE09" w14:textId="77777777" w:rsidR="007805B2" w:rsidRPr="00C77AB4" w:rsidRDefault="007805B2" w:rsidP="00C77AB4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AXL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: ‘AXL SAIL LP’ and ‘AXL SAIL RP’; </w:t>
            </w:r>
            <w:proofErr w:type="spellStart"/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axl</w:t>
            </w:r>
            <w:proofErr w:type="spellEnd"/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: ‘AXL SAIL RP’ and ‘LB3’</w:t>
            </w:r>
          </w:p>
        </w:tc>
      </w:tr>
      <w:tr w:rsidR="007805B2" w:rsidRPr="00C77AB4" w14:paraId="05C6C22F" w14:textId="77777777" w:rsidTr="00C77AB4">
        <w:tc>
          <w:tcPr>
            <w:tcW w:w="2235" w:type="dxa"/>
            <w:shd w:val="clear" w:color="auto" w:fill="auto"/>
          </w:tcPr>
          <w:p w14:paraId="2360561C" w14:textId="77777777" w:rsidR="007805B2" w:rsidRPr="00C77AB4" w:rsidRDefault="007805B2" w:rsidP="00C77AB4">
            <w:pPr>
              <w:spacing w:after="0" w:line="300" w:lineRule="atLeast"/>
              <w:rPr>
                <w:rFonts w:ascii="CMU Serif Roman" w:hAnsi="CMU Serif Roman" w:cs="CMU Serif Roman"/>
                <w:i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tir1-1</w:t>
            </w:r>
          </w:p>
        </w:tc>
        <w:tc>
          <w:tcPr>
            <w:tcW w:w="11340" w:type="dxa"/>
            <w:shd w:val="clear" w:color="auto" w:fill="auto"/>
          </w:tcPr>
          <w:p w14:paraId="41D43A20" w14:textId="77777777" w:rsidR="007805B2" w:rsidRPr="00C77AB4" w:rsidRDefault="007805B2" w:rsidP="00C77AB4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‘tir1-1F2’ and ‘tir1-1R2’, </w:t>
            </w:r>
            <w:proofErr w:type="spellStart"/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Bsa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I</w:t>
            </w:r>
            <w:proofErr w:type="spellEnd"/>
          </w:p>
        </w:tc>
      </w:tr>
      <w:tr w:rsidR="007805B2" w:rsidRPr="00C77AB4" w14:paraId="551995EB" w14:textId="77777777" w:rsidTr="00C77AB4"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</w:tcPr>
          <w:p w14:paraId="35142F69" w14:textId="77777777" w:rsidR="007805B2" w:rsidRPr="00C77AB4" w:rsidRDefault="007805B2" w:rsidP="00C77AB4">
            <w:pPr>
              <w:spacing w:after="0" w:line="300" w:lineRule="atLeast"/>
              <w:rPr>
                <w:rFonts w:ascii="CMU Serif Roman" w:hAnsi="CMU Serif Roman" w:cs="CMU Serif Roman"/>
                <w:i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afb2-3</w:t>
            </w:r>
          </w:p>
        </w:tc>
        <w:tc>
          <w:tcPr>
            <w:tcW w:w="11340" w:type="dxa"/>
            <w:tcBorders>
              <w:bottom w:val="single" w:sz="4" w:space="0" w:color="auto"/>
            </w:tcBorders>
            <w:shd w:val="clear" w:color="auto" w:fill="auto"/>
          </w:tcPr>
          <w:p w14:paraId="626B9AAC" w14:textId="77777777" w:rsidR="007805B2" w:rsidRPr="00C77AB4" w:rsidRDefault="007805B2" w:rsidP="00C77AB4">
            <w:pPr>
              <w:spacing w:after="0"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AFB2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 xml:space="preserve">: ‘AFB2+F’ and ‘AFB2-TR’; </w:t>
            </w:r>
            <w:r w:rsidRPr="00C77AB4">
              <w:rPr>
                <w:rFonts w:ascii="CMU Serif Roman" w:hAnsi="CMU Serif Roman" w:cs="CMU Serif Roman"/>
                <w:i/>
                <w:sz w:val="20"/>
                <w:szCs w:val="20"/>
              </w:rPr>
              <w:t>afb2</w:t>
            </w:r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: ‘</w:t>
            </w:r>
            <w:proofErr w:type="spellStart"/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pROK</w:t>
            </w:r>
            <w:proofErr w:type="spellEnd"/>
            <w:r w:rsidRPr="00C77AB4">
              <w:rPr>
                <w:rFonts w:ascii="CMU Serif Roman" w:hAnsi="CMU Serif Roman" w:cs="CMU Serif Roman"/>
                <w:sz w:val="20"/>
                <w:szCs w:val="20"/>
              </w:rPr>
              <w:t>-LB’ and ‘AFB2-TR’</w:t>
            </w:r>
          </w:p>
        </w:tc>
      </w:tr>
    </w:tbl>
    <w:p w14:paraId="5199459E" w14:textId="77777777" w:rsidR="0063567F" w:rsidRPr="00C77AB4" w:rsidRDefault="0063567F" w:rsidP="00C77AB4">
      <w:pPr>
        <w:spacing w:after="0" w:line="300" w:lineRule="atLeast"/>
        <w:rPr>
          <w:rFonts w:ascii="CMU Serif Roman" w:hAnsi="CMU Serif Roman" w:cs="CMU Serif Roman"/>
          <w:sz w:val="20"/>
          <w:szCs w:val="20"/>
        </w:rPr>
      </w:pPr>
    </w:p>
    <w:sectPr w:rsidR="0063567F" w:rsidRPr="00C77AB4" w:rsidSect="00C77A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6311C0" w14:textId="77777777" w:rsidR="00055904" w:rsidRDefault="00055904" w:rsidP="0055405C">
      <w:pPr>
        <w:spacing w:after="0" w:line="240" w:lineRule="auto"/>
      </w:pPr>
      <w:r>
        <w:separator/>
      </w:r>
    </w:p>
  </w:endnote>
  <w:endnote w:type="continuationSeparator" w:id="0">
    <w:p w14:paraId="4382B8F3" w14:textId="77777777" w:rsidR="00055904" w:rsidRDefault="00055904" w:rsidP="005540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MU Serif">
    <w:panose1 w:val="02000603000000000000"/>
    <w:charset w:val="00"/>
    <w:family w:val="auto"/>
    <w:pitch w:val="variable"/>
    <w:sig w:usb0="E10002FF" w:usb1="5201E1EB" w:usb2="00020004" w:usb3="00000000" w:csb0="0000011F" w:csb1="00000000"/>
  </w:font>
  <w:font w:name="CMU Serif Roman"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E90550" w14:textId="77777777" w:rsidR="00055904" w:rsidRDefault="00055904" w:rsidP="0055405C">
      <w:pPr>
        <w:spacing w:after="0" w:line="240" w:lineRule="auto"/>
      </w:pPr>
      <w:r>
        <w:separator/>
      </w:r>
    </w:p>
  </w:footnote>
  <w:footnote w:type="continuationSeparator" w:id="0">
    <w:p w14:paraId="2354B4F9" w14:textId="77777777" w:rsidR="00055904" w:rsidRDefault="00055904" w:rsidP="005540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63567F"/>
    <w:rsid w:val="000535F8"/>
    <w:rsid w:val="00055904"/>
    <w:rsid w:val="0007624B"/>
    <w:rsid w:val="000B1CDD"/>
    <w:rsid w:val="000B4B93"/>
    <w:rsid w:val="000D0764"/>
    <w:rsid w:val="00106EB4"/>
    <w:rsid w:val="0012357B"/>
    <w:rsid w:val="00132A7F"/>
    <w:rsid w:val="00141548"/>
    <w:rsid w:val="00184D39"/>
    <w:rsid w:val="001C4F74"/>
    <w:rsid w:val="001C780B"/>
    <w:rsid w:val="001D1D91"/>
    <w:rsid w:val="001F0DC6"/>
    <w:rsid w:val="00204E24"/>
    <w:rsid w:val="0020766F"/>
    <w:rsid w:val="002078BF"/>
    <w:rsid w:val="002132C6"/>
    <w:rsid w:val="002245F0"/>
    <w:rsid w:val="00262065"/>
    <w:rsid w:val="0027603A"/>
    <w:rsid w:val="00280F62"/>
    <w:rsid w:val="00290F4B"/>
    <w:rsid w:val="002959CB"/>
    <w:rsid w:val="002A274D"/>
    <w:rsid w:val="002C72FE"/>
    <w:rsid w:val="002D1F93"/>
    <w:rsid w:val="002F4527"/>
    <w:rsid w:val="00375F6B"/>
    <w:rsid w:val="00386EF2"/>
    <w:rsid w:val="003B7908"/>
    <w:rsid w:val="003F540F"/>
    <w:rsid w:val="003F6236"/>
    <w:rsid w:val="00402EE7"/>
    <w:rsid w:val="00422BEE"/>
    <w:rsid w:val="004401A6"/>
    <w:rsid w:val="00454384"/>
    <w:rsid w:val="00457D39"/>
    <w:rsid w:val="00485FB3"/>
    <w:rsid w:val="00491202"/>
    <w:rsid w:val="004A10F3"/>
    <w:rsid w:val="005146CC"/>
    <w:rsid w:val="00517598"/>
    <w:rsid w:val="0055405C"/>
    <w:rsid w:val="005824C6"/>
    <w:rsid w:val="005C31B1"/>
    <w:rsid w:val="005C737C"/>
    <w:rsid w:val="005D432F"/>
    <w:rsid w:val="005E4AC8"/>
    <w:rsid w:val="00632D1F"/>
    <w:rsid w:val="0063567F"/>
    <w:rsid w:val="006A25C3"/>
    <w:rsid w:val="006D0ED6"/>
    <w:rsid w:val="006D26A4"/>
    <w:rsid w:val="006E6EBB"/>
    <w:rsid w:val="006F664F"/>
    <w:rsid w:val="00706E4F"/>
    <w:rsid w:val="00710C8F"/>
    <w:rsid w:val="0075215E"/>
    <w:rsid w:val="0076506E"/>
    <w:rsid w:val="007805B2"/>
    <w:rsid w:val="0078620B"/>
    <w:rsid w:val="007A7A67"/>
    <w:rsid w:val="007B00F6"/>
    <w:rsid w:val="007B2697"/>
    <w:rsid w:val="008040A4"/>
    <w:rsid w:val="00804C2A"/>
    <w:rsid w:val="00805632"/>
    <w:rsid w:val="00817A7A"/>
    <w:rsid w:val="00817E93"/>
    <w:rsid w:val="0083693E"/>
    <w:rsid w:val="00864B0C"/>
    <w:rsid w:val="008742B5"/>
    <w:rsid w:val="00885CF2"/>
    <w:rsid w:val="008875DF"/>
    <w:rsid w:val="00894B46"/>
    <w:rsid w:val="008A5EBD"/>
    <w:rsid w:val="008B5F91"/>
    <w:rsid w:val="008F09FD"/>
    <w:rsid w:val="008F549A"/>
    <w:rsid w:val="00902799"/>
    <w:rsid w:val="0090450E"/>
    <w:rsid w:val="009177CC"/>
    <w:rsid w:val="00980DEC"/>
    <w:rsid w:val="009818F8"/>
    <w:rsid w:val="009A2345"/>
    <w:rsid w:val="009C67D7"/>
    <w:rsid w:val="009F2EAA"/>
    <w:rsid w:val="009F6E16"/>
    <w:rsid w:val="00A017A1"/>
    <w:rsid w:val="00A14F35"/>
    <w:rsid w:val="00A31953"/>
    <w:rsid w:val="00A62B4B"/>
    <w:rsid w:val="00AA290F"/>
    <w:rsid w:val="00AB4A01"/>
    <w:rsid w:val="00AE207A"/>
    <w:rsid w:val="00AE6934"/>
    <w:rsid w:val="00AE73C0"/>
    <w:rsid w:val="00AF2252"/>
    <w:rsid w:val="00AF44E3"/>
    <w:rsid w:val="00AF588D"/>
    <w:rsid w:val="00B20FDC"/>
    <w:rsid w:val="00B274AF"/>
    <w:rsid w:val="00B55238"/>
    <w:rsid w:val="00B73B6D"/>
    <w:rsid w:val="00B81C99"/>
    <w:rsid w:val="00B86132"/>
    <w:rsid w:val="00B92D89"/>
    <w:rsid w:val="00BA6B83"/>
    <w:rsid w:val="00BD3983"/>
    <w:rsid w:val="00C23E81"/>
    <w:rsid w:val="00C43078"/>
    <w:rsid w:val="00C64403"/>
    <w:rsid w:val="00C77AB4"/>
    <w:rsid w:val="00C80C48"/>
    <w:rsid w:val="00C8687F"/>
    <w:rsid w:val="00C930FC"/>
    <w:rsid w:val="00CA47C8"/>
    <w:rsid w:val="00CA695A"/>
    <w:rsid w:val="00CB1F1C"/>
    <w:rsid w:val="00CD3276"/>
    <w:rsid w:val="00D06EB4"/>
    <w:rsid w:val="00D304E9"/>
    <w:rsid w:val="00D36EDA"/>
    <w:rsid w:val="00D47EA1"/>
    <w:rsid w:val="00D72250"/>
    <w:rsid w:val="00D74C60"/>
    <w:rsid w:val="00D81699"/>
    <w:rsid w:val="00DC547A"/>
    <w:rsid w:val="00DD3D43"/>
    <w:rsid w:val="00DE148F"/>
    <w:rsid w:val="00E000CA"/>
    <w:rsid w:val="00E10C1F"/>
    <w:rsid w:val="00E24000"/>
    <w:rsid w:val="00E36CC1"/>
    <w:rsid w:val="00E5077E"/>
    <w:rsid w:val="00E707C0"/>
    <w:rsid w:val="00E80A45"/>
    <w:rsid w:val="00EC51B8"/>
    <w:rsid w:val="00EE1FFE"/>
    <w:rsid w:val="00EE594D"/>
    <w:rsid w:val="00EF009B"/>
    <w:rsid w:val="00FC3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E366C"/>
  <w15:chartTrackingRefBased/>
  <w15:docId w15:val="{7D6CDE6D-10EC-3C40-ABA4-7183F1646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1" w:qFormat="1"/>
    <w:lsdException w:name="Medium Shading 2 Accent 1" w:uiPriority="60"/>
    <w:lsdException w:name="Medium List 1 Accent 1" w:uiPriority="61"/>
    <w:lsdException w:name="Revision" w:semiHidden="1" w:uiPriority="62" w:unhideWhenUsed="1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/>
    <w:lsdException w:name="Medium Grid 1 Accent 2" w:uiPriority="34" w:qFormat="1"/>
    <w:lsdException w:name="Medium Grid 2 Accent 2" w:uiPriority="29" w:qFormat="1"/>
    <w:lsdException w:name="Medium Grid 3 Accent 2" w:uiPriority="3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semiHidden="1" w:uiPriority="61" w:unhideWhenUsed="1"/>
    <w:lsdException w:name="TOC Heading" w:semiHidden="1" w:uiPriority="62" w:unhideWhenUsed="1" w:qFormat="1"/>
    <w:lsdException w:name="Plain Table 1" w:semiHidden="1" w:uiPriority="63" w:unhideWhenUsed="1"/>
    <w:lsdException w:name="Plain Table 2" w:semiHidden="1" w:uiPriority="64" w:unhideWhenUsed="1"/>
    <w:lsdException w:name="Plain Table 3" w:uiPriority="65" w:qFormat="1"/>
    <w:lsdException w:name="Plain Table 4" w:uiPriority="66" w:qFormat="1"/>
    <w:lsdException w:name="Plain Table 5" w:uiPriority="67" w:qFormat="1"/>
    <w:lsdException w:name="Grid Table Light" w:uiPriority="68" w:qFormat="1"/>
    <w:lsdException w:name="Grid Table 1 Light" w:uiPriority="69" w:qFormat="1"/>
    <w:lsdException w:name="Grid Table 2" w:semiHidden="1" w:uiPriority="70" w:unhideWhenUsed="1"/>
    <w:lsdException w:name="Grid Table 3" w:semiHidden="1" w:uiPriority="71" w:unhideWhenUsed="1" w:qFormat="1"/>
    <w:lsdException w:name="Grid Table 4" w:semiHidden="1" w:uiPriority="72" w:unhideWhenUsed="1"/>
    <w:lsdException w:name="Grid Table 5 Dark" w:semiHidden="1" w:uiPriority="73" w:unhideWhenUsed="1"/>
    <w:lsdException w:name="Grid Table 6 Colorful" w:uiPriority="19" w:qFormat="1"/>
    <w:lsdException w:name="Grid Table 7 Colorful" w:uiPriority="21" w:qFormat="1"/>
    <w:lsdException w:name="Grid Table 1 Light Accent 1" w:uiPriority="31" w:qFormat="1"/>
    <w:lsdException w:name="Grid Table 2 Accent 1" w:uiPriority="32" w:qFormat="1"/>
    <w:lsdException w:name="Grid Table 3 Accent 1" w:uiPriority="33" w:qFormat="1"/>
    <w:lsdException w:name="Grid Table 4 Accent 1" w:semiHidden="1" w:uiPriority="37" w:unhideWhenUsed="1"/>
    <w:lsdException w:name="Grid Table 5 Dark Accent 1" w:semiHidden="1" w:uiPriority="39" w:unhideWhenUsed="1" w:qFormat="1"/>
    <w:lsdException w:name="Grid Table 6 Colorful Accent 1" w:uiPriority="41"/>
    <w:lsdException w:name="Grid Table 7 Colorful Accent 1" w:uiPriority="42"/>
    <w:lsdException w:name="Grid Table 1 Light Accent 2" w:uiPriority="43"/>
    <w:lsdException w:name="Grid Table 2 Accent 2" w:uiPriority="44"/>
    <w:lsdException w:name="Grid Table 3 Accent 2" w:uiPriority="45"/>
    <w:lsdException w:name="Grid Table 4 Accent 2" w:uiPriority="40"/>
    <w:lsdException w:name="Grid Table 5 Dark Accent 2" w:uiPriority="46"/>
    <w:lsdException w:name="Grid Table 6 Colorful Accent 2" w:uiPriority="47"/>
    <w:lsdException w:name="Grid Table 7 Colorful Accent 2" w:uiPriority="48"/>
    <w:lsdException w:name="Grid Table 1 Light Accent 3" w:uiPriority="49"/>
    <w:lsdException w:name="Grid Table 2 Accent 3" w:uiPriority="50"/>
    <w:lsdException w:name="Grid Table 3 Accent 3" w:uiPriority="51"/>
    <w:lsdException w:name="Grid Table 4 Accent 3" w:uiPriority="52"/>
    <w:lsdException w:name="Grid Table 5 Dark Accent 3" w:uiPriority="46"/>
    <w:lsdException w:name="Grid Table 6 Colorful Accent 3" w:uiPriority="47"/>
    <w:lsdException w:name="Grid Table 7 Colorful Accent 3" w:uiPriority="48"/>
    <w:lsdException w:name="Grid Table 1 Light Accent 4" w:uiPriority="49"/>
    <w:lsdException w:name="Grid Table 2 Accent 4" w:uiPriority="50"/>
    <w:lsdException w:name="Grid Table 3 Accent 4" w:uiPriority="51"/>
    <w:lsdException w:name="Grid Table 4 Accent 4" w:uiPriority="52"/>
    <w:lsdException w:name="Grid Table 5 Dark Accent 4" w:uiPriority="46"/>
    <w:lsdException w:name="Grid Table 6 Colorful Accent 4" w:uiPriority="47"/>
    <w:lsdException w:name="Grid Table 7 Colorful Accent 4" w:uiPriority="48"/>
    <w:lsdException w:name="Grid Table 1 Light Accent 5" w:uiPriority="49"/>
    <w:lsdException w:name="Grid Table 2 Accent 5" w:uiPriority="50"/>
    <w:lsdException w:name="Grid Table 3 Accent 5" w:uiPriority="51"/>
    <w:lsdException w:name="Grid Table 4 Accent 5" w:uiPriority="52"/>
    <w:lsdException w:name="Grid Table 5 Dark Accent 5" w:uiPriority="46"/>
    <w:lsdException w:name="Grid Table 6 Colorful Accent 5" w:uiPriority="47"/>
    <w:lsdException w:name="Grid Table 7 Colorful Accent 5" w:uiPriority="48"/>
    <w:lsdException w:name="Grid Table 1 Light Accent 6" w:uiPriority="49"/>
    <w:lsdException w:name="Grid Table 2 Accent 6" w:uiPriority="50"/>
    <w:lsdException w:name="Grid Table 3 Accent 6" w:uiPriority="51"/>
    <w:lsdException w:name="Grid Table 4 Accent 6" w:uiPriority="52"/>
    <w:lsdException w:name="Grid Table 5 Dark Accent 6" w:uiPriority="46"/>
    <w:lsdException w:name="Grid Table 6 Colorful Accent 6" w:uiPriority="47"/>
    <w:lsdException w:name="Grid Table 7 Colorful Accent 6" w:uiPriority="48"/>
    <w:lsdException w:name="List Table 1 Light" w:uiPriority="49"/>
    <w:lsdException w:name="List Table 2" w:uiPriority="50"/>
    <w:lsdException w:name="List Table 3" w:uiPriority="51"/>
    <w:lsdException w:name="List Table 4" w:uiPriority="52"/>
    <w:lsdException w:name="List Table 5 Dark" w:uiPriority="46"/>
    <w:lsdException w:name="List Table 6 Colorful" w:uiPriority="47"/>
    <w:lsdException w:name="List Table 7 Colorful" w:uiPriority="48"/>
    <w:lsdException w:name="List Table 1 Light Accent 1" w:uiPriority="49"/>
    <w:lsdException w:name="List Table 2 Accent 1" w:uiPriority="50"/>
    <w:lsdException w:name="List Table 3 Accent 1" w:uiPriority="51"/>
    <w:lsdException w:name="List Table 4 Accent 1" w:uiPriority="52"/>
    <w:lsdException w:name="List Table 5 Dark Accent 1" w:uiPriority="46"/>
    <w:lsdException w:name="List Table 6 Colorful Accent 1" w:uiPriority="47"/>
    <w:lsdException w:name="List Table 7 Colorful Accent 1" w:uiPriority="48"/>
    <w:lsdException w:name="List Table 1 Light Accent 2" w:uiPriority="49"/>
    <w:lsdException w:name="List Table 2 Accent 2" w:uiPriority="50"/>
    <w:lsdException w:name="List Table 3 Accent 2" w:uiPriority="51"/>
    <w:lsdException w:name="List Table 4 Accent 2" w:uiPriority="52"/>
    <w:lsdException w:name="List Table 5 Dark Accent 2" w:uiPriority="46"/>
    <w:lsdException w:name="List Table 6 Colorful Accent 2" w:uiPriority="47"/>
    <w:lsdException w:name="List Table 7 Colorful Accent 2" w:uiPriority="48"/>
    <w:lsdException w:name="List Table 1 Light Accent 3" w:uiPriority="49"/>
    <w:lsdException w:name="List Table 2 Accent 3" w:uiPriority="50"/>
    <w:lsdException w:name="List Table 3 Accent 3" w:uiPriority="51"/>
    <w:lsdException w:name="List Table 4 Accent 3" w:uiPriority="52"/>
    <w:lsdException w:name="List Table 5 Dark Accent 3" w:uiPriority="46"/>
    <w:lsdException w:name="List Table 6 Colorful Accent 3" w:uiPriority="47"/>
    <w:lsdException w:name="List Table 7 Colorful Accent 3" w:uiPriority="48"/>
    <w:lsdException w:name="List Table 1 Light Accent 4" w:uiPriority="49"/>
    <w:lsdException w:name="List Table 2 Accent 4" w:uiPriority="50"/>
    <w:lsdException w:name="List Table 3 Accent 4" w:uiPriority="51"/>
    <w:lsdException w:name="List Table 4 Accent 4" w:uiPriority="52"/>
    <w:lsdException w:name="List Table 5 Dark Accent 4" w:uiPriority="46"/>
    <w:lsdException w:name="List Table 6 Colorful Accent 4" w:uiPriority="47"/>
    <w:lsdException w:name="List Table 7 Colorful Accent 4" w:uiPriority="48"/>
    <w:lsdException w:name="List Table 1 Light Accent 5" w:uiPriority="49"/>
    <w:lsdException w:name="List Table 2 Accent 5" w:uiPriority="50"/>
    <w:lsdException w:name="List Table 3 Accent 5" w:uiPriority="51"/>
    <w:lsdException w:name="List Table 4 Accent 5" w:uiPriority="52"/>
    <w:lsdException w:name="List Table 5 Dark Accent 5" w:uiPriority="46"/>
    <w:lsdException w:name="List Table 6 Colorful Accent 5" w:uiPriority="47"/>
    <w:lsdException w:name="List Table 7 Colorful Accent 5" w:uiPriority="48"/>
    <w:lsdException w:name="List Table 1 Light Accent 6" w:uiPriority="49"/>
    <w:lsdException w:name="List Table 2 Accent 6" w:uiPriority="50"/>
    <w:lsdException w:name="List Table 3 Accent 6" w:uiPriority="51"/>
    <w:lsdException w:name="List Table 4 Accent 6" w:uiPriority="52"/>
    <w:lsdException w:name="List Table 5 Dark Accent 6" w:uiPriority="46"/>
    <w:lsdException w:name="List Table 6 Colorful Accent 6" w:uiPriority="47"/>
    <w:lsdException w:name="List Table 7 Colorful Accent 6" w:uiPriority="48"/>
    <w:lsdException w:name="Mention" w:uiPriority="49"/>
    <w:lsdException w:name="Smart Hyperlink" w:uiPriority="50"/>
    <w:lsdException w:name="Hashtag" w:uiPriority="51"/>
    <w:lsdException w:name="Unresolved Mention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6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04E9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304E9"/>
    <w:rPr>
      <w:rFonts w:ascii="Times New Roman" w:hAnsi="Times New Roman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864B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4B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4B0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4B0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64B0C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55405C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55405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5405C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55405C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Verna</dc:creator>
  <cp:keywords/>
  <dc:description/>
  <cp:lastModifiedBy>Enrico Scarpella</cp:lastModifiedBy>
  <cp:revision>3</cp:revision>
  <dcterms:created xsi:type="dcterms:W3CDTF">2019-07-04T13:53:00Z</dcterms:created>
  <dcterms:modified xsi:type="dcterms:W3CDTF">2019-07-04T14:09:00Z</dcterms:modified>
</cp:coreProperties>
</file>